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CAA68" w14:textId="45A570C1" w:rsidR="00FB266D" w:rsidRDefault="000E076D">
      <w:pPr>
        <w:rPr>
          <w:rFonts w:cs="Times New Roman"/>
        </w:rPr>
      </w:pPr>
      <w:r w:rsidRPr="000E076D">
        <w:rPr>
          <w:rFonts w:cs="Times New Roman"/>
          <w:b/>
          <w:bCs/>
        </w:rPr>
        <w:t>Multimedia Appendix 1</w:t>
      </w:r>
      <w:r>
        <w:rPr>
          <w:rFonts w:cs="Times New Roman"/>
        </w:rPr>
        <w:t xml:space="preserve">. </w:t>
      </w:r>
      <w:r w:rsidRPr="000E076D">
        <w:rPr>
          <w:rFonts w:cs="Times New Roman"/>
        </w:rPr>
        <w:t>Nonsignificant results regarding electrocardiograph</w:t>
      </w:r>
      <w:r>
        <w:rPr>
          <w:rFonts w:cs="Times New Roman"/>
        </w:rPr>
        <w:t xml:space="preserve">ic activity </w:t>
      </w:r>
      <w:r w:rsidRPr="000E076D">
        <w:rPr>
          <w:rFonts w:cs="Times New Roman"/>
        </w:rPr>
        <w:t>and pain sensitivity.</w:t>
      </w:r>
    </w:p>
    <w:tbl>
      <w:tblPr>
        <w:tblStyle w:val="Tablaconcuadrcula"/>
        <w:tblW w:w="107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7"/>
        <w:gridCol w:w="1294"/>
        <w:gridCol w:w="1391"/>
        <w:gridCol w:w="1293"/>
        <w:gridCol w:w="1418"/>
        <w:gridCol w:w="850"/>
        <w:gridCol w:w="851"/>
        <w:gridCol w:w="992"/>
      </w:tblGrid>
      <w:tr w:rsidR="00FB266D" w:rsidRPr="00FB266D" w14:paraId="4806C04C" w14:textId="77777777" w:rsidTr="000E076D">
        <w:trPr>
          <w:jc w:val="center"/>
        </w:trPr>
        <w:tc>
          <w:tcPr>
            <w:tcW w:w="2687" w:type="dxa"/>
            <w:tcBorders>
              <w:bottom w:val="single" w:sz="4" w:space="0" w:color="auto"/>
            </w:tcBorders>
          </w:tcPr>
          <w:p w14:paraId="49635EA1" w14:textId="77777777" w:rsidR="00FB266D" w:rsidRPr="00FB266D" w:rsidRDefault="00FB266D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5" w:type="dxa"/>
            <w:gridSpan w:val="2"/>
            <w:tcBorders>
              <w:bottom w:val="single" w:sz="4" w:space="0" w:color="auto"/>
            </w:tcBorders>
          </w:tcPr>
          <w:p w14:paraId="120F0831" w14:textId="21D74331" w:rsidR="00FB266D" w:rsidRPr="00FB266D" w:rsidRDefault="000E07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Before the intervention</w:t>
            </w:r>
          </w:p>
        </w:tc>
        <w:tc>
          <w:tcPr>
            <w:tcW w:w="2711" w:type="dxa"/>
            <w:gridSpan w:val="2"/>
            <w:tcBorders>
              <w:bottom w:val="single" w:sz="4" w:space="0" w:color="auto"/>
            </w:tcBorders>
          </w:tcPr>
          <w:p w14:paraId="29A57D3E" w14:textId="4D6C66AE" w:rsidR="00FB266D" w:rsidRPr="00FB266D" w:rsidRDefault="000E07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fter the interven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C27F47" w14:textId="08E097FA" w:rsidR="00FB266D" w:rsidRPr="00FB266D" w:rsidRDefault="00FB266D" w:rsidP="00FB266D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B266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9992C5" w14:textId="66E6173F" w:rsidR="00FB266D" w:rsidRPr="00FB266D" w:rsidRDefault="00FB266D" w:rsidP="00FB266D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B266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ess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A07074" w14:textId="5FBA569C" w:rsidR="00FB266D" w:rsidRPr="00FB266D" w:rsidRDefault="00FB266D" w:rsidP="00FB266D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B266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Session x group</w:t>
            </w:r>
          </w:p>
        </w:tc>
      </w:tr>
      <w:tr w:rsidR="00FB266D" w:rsidRPr="00FB266D" w14:paraId="4F16ED12" w14:textId="77777777" w:rsidTr="000E076D">
        <w:trPr>
          <w:jc w:val="center"/>
        </w:trPr>
        <w:tc>
          <w:tcPr>
            <w:tcW w:w="2687" w:type="dxa"/>
            <w:tcBorders>
              <w:bottom w:val="nil"/>
            </w:tcBorders>
          </w:tcPr>
          <w:p w14:paraId="460BF941" w14:textId="77777777" w:rsidR="00FB266D" w:rsidRPr="00FB266D" w:rsidRDefault="00FB266D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bottom w:val="nil"/>
            </w:tcBorders>
          </w:tcPr>
          <w:p w14:paraId="3A89F344" w14:textId="2BDFCA25" w:rsidR="00FB266D" w:rsidRPr="0029687B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87B">
              <w:rPr>
                <w:rFonts w:cs="Times New Roman"/>
                <w:b/>
                <w:bCs/>
                <w:sz w:val="20"/>
                <w:szCs w:val="20"/>
              </w:rPr>
              <w:t>Face-to-face (n=27)</w:t>
            </w:r>
          </w:p>
          <w:p w14:paraId="5465FDB1" w14:textId="6E27559E" w:rsidR="00FB266D" w:rsidRPr="0029687B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87B">
              <w:rPr>
                <w:rFonts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391" w:type="dxa"/>
            <w:tcBorders>
              <w:bottom w:val="nil"/>
            </w:tcBorders>
          </w:tcPr>
          <w:p w14:paraId="35EDBB92" w14:textId="33F2093E" w:rsidR="00FB266D" w:rsidRPr="0029687B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87B">
              <w:rPr>
                <w:rFonts w:cs="Times New Roman"/>
                <w:b/>
                <w:bCs/>
                <w:sz w:val="20"/>
                <w:szCs w:val="20"/>
              </w:rPr>
              <w:t>Self-managed (n=23)</w:t>
            </w:r>
          </w:p>
          <w:p w14:paraId="67C2494A" w14:textId="7C4190A0" w:rsidR="00FB266D" w:rsidRPr="0029687B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87B">
              <w:rPr>
                <w:rFonts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93" w:type="dxa"/>
            <w:tcBorders>
              <w:bottom w:val="nil"/>
            </w:tcBorders>
          </w:tcPr>
          <w:p w14:paraId="58FBA674" w14:textId="3ECF505A" w:rsidR="00FB266D" w:rsidRPr="0029687B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87B">
              <w:rPr>
                <w:rFonts w:cs="Times New Roman"/>
                <w:b/>
                <w:bCs/>
                <w:sz w:val="20"/>
                <w:szCs w:val="20"/>
              </w:rPr>
              <w:t>Face-to-face (n=27)</w:t>
            </w:r>
          </w:p>
          <w:p w14:paraId="23827B7E" w14:textId="492DA09C" w:rsidR="00FB266D" w:rsidRPr="0029687B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87B">
              <w:rPr>
                <w:rFonts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bottom w:val="nil"/>
            </w:tcBorders>
          </w:tcPr>
          <w:p w14:paraId="59CA1CED" w14:textId="632018FA" w:rsidR="00FB266D" w:rsidRPr="0029687B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87B">
              <w:rPr>
                <w:rFonts w:cs="Times New Roman"/>
                <w:b/>
                <w:bCs/>
                <w:sz w:val="20"/>
                <w:szCs w:val="20"/>
              </w:rPr>
              <w:t>Self-managed (n=23)</w:t>
            </w:r>
          </w:p>
          <w:p w14:paraId="5FC861EB" w14:textId="39C4A2D0" w:rsidR="00FB266D" w:rsidRPr="0029687B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687B">
              <w:rPr>
                <w:rFonts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850" w:type="dxa"/>
            <w:tcBorders>
              <w:bottom w:val="nil"/>
            </w:tcBorders>
          </w:tcPr>
          <w:p w14:paraId="256169B6" w14:textId="0BE84B8B" w:rsidR="00FB266D" w:rsidRPr="00FB266D" w:rsidRDefault="00FB266D" w:rsidP="00FB266D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B266D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nil"/>
            </w:tcBorders>
          </w:tcPr>
          <w:p w14:paraId="25212FD4" w14:textId="58820DDD" w:rsidR="00FB266D" w:rsidRPr="00FB266D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BC496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bottom w:val="nil"/>
            </w:tcBorders>
          </w:tcPr>
          <w:p w14:paraId="0534A126" w14:textId="105ABF5D" w:rsidR="00FB266D" w:rsidRPr="00FB266D" w:rsidRDefault="00FB266D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BC496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91253" w:rsidRPr="00FB266D" w14:paraId="27D99CF2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1629D632" w14:textId="726B1C3F" w:rsidR="00F91253" w:rsidRPr="00C03F12" w:rsidRDefault="00F91253" w:rsidP="00FB266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F91253">
              <w:rPr>
                <w:rFonts w:cs="Times New Roman"/>
                <w:b/>
                <w:bCs/>
                <w:sz w:val="20"/>
                <w:szCs w:val="20"/>
              </w:rPr>
              <w:t xml:space="preserve">ECG </w:t>
            </w:r>
            <w:r w:rsidR="00DD3D20">
              <w:rPr>
                <w:rFonts w:cs="Times New Roman"/>
                <w:b/>
                <w:bCs/>
                <w:sz w:val="20"/>
                <w:szCs w:val="20"/>
              </w:rPr>
              <w:t>activity</w:t>
            </w:r>
            <w:r w:rsidR="00C03F12" w:rsidRPr="00C03F12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5E0B0212" w14:textId="77777777" w:rsidR="00F91253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75B586F" w14:textId="77777777" w:rsidR="00F91253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365C89BE" w14:textId="77777777" w:rsidR="00F91253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1D1BB0" w14:textId="77777777" w:rsidR="00F91253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BBE45C" w14:textId="77777777" w:rsidR="00F91253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348AD2" w14:textId="77777777" w:rsidR="00F91253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BE5542" w14:textId="77777777" w:rsidR="00F91253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C03F12" w:rsidRPr="00FB266D" w14:paraId="1D1A4EAC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744413B0" w14:textId="473DB782" w:rsidR="00C03F12" w:rsidRPr="00B7783B" w:rsidRDefault="00C03F12" w:rsidP="00A169D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783B">
              <w:rPr>
                <w:rFonts w:cs="Times New Roman"/>
                <w:sz w:val="20"/>
                <w:szCs w:val="20"/>
              </w:rPr>
              <w:t xml:space="preserve">   HR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2B44291" w14:textId="73741508" w:rsidR="00C03F12" w:rsidRPr="00B7783B" w:rsidRDefault="00B7783B" w:rsidP="00A169D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783B">
              <w:rPr>
                <w:rFonts w:cs="Times New Roman"/>
                <w:sz w:val="20"/>
                <w:szCs w:val="20"/>
              </w:rPr>
              <w:t>70.00</w:t>
            </w:r>
            <w:r w:rsidR="00C03F12" w:rsidRPr="00B7783B">
              <w:rPr>
                <w:rFonts w:cs="Times New Roman"/>
                <w:sz w:val="20"/>
                <w:szCs w:val="20"/>
              </w:rPr>
              <w:t xml:space="preserve"> (</w:t>
            </w:r>
            <w:r w:rsidRPr="00B7783B">
              <w:rPr>
                <w:rFonts w:cs="Times New Roman"/>
                <w:sz w:val="20"/>
                <w:szCs w:val="20"/>
              </w:rPr>
              <w:t>8.48</w:t>
            </w:r>
            <w:r w:rsidR="00C03F12" w:rsidRPr="00B7783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086AA9CB" w14:textId="19AB3A64" w:rsidR="00C03F12" w:rsidRPr="00B7783B" w:rsidRDefault="00B7783B" w:rsidP="00A169D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783B">
              <w:rPr>
                <w:rFonts w:cs="Times New Roman"/>
                <w:sz w:val="20"/>
                <w:szCs w:val="20"/>
              </w:rPr>
              <w:t>70.25</w:t>
            </w:r>
            <w:r w:rsidR="00C03F12" w:rsidRPr="00B7783B">
              <w:rPr>
                <w:rFonts w:cs="Times New Roman"/>
                <w:sz w:val="20"/>
                <w:szCs w:val="20"/>
              </w:rPr>
              <w:t xml:space="preserve"> (</w:t>
            </w:r>
            <w:r w:rsidRPr="00B7783B">
              <w:rPr>
                <w:rFonts w:cs="Times New Roman"/>
                <w:sz w:val="20"/>
                <w:szCs w:val="20"/>
              </w:rPr>
              <w:t>10.39</w:t>
            </w:r>
            <w:r w:rsidR="00C03F12" w:rsidRPr="00B7783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F00809F" w14:textId="3122C959" w:rsidR="00C03F12" w:rsidRPr="00B7783B" w:rsidRDefault="00B7783B" w:rsidP="00A169D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783B">
              <w:rPr>
                <w:rFonts w:cs="Times New Roman"/>
                <w:sz w:val="20"/>
                <w:szCs w:val="20"/>
              </w:rPr>
              <w:t>70.06</w:t>
            </w:r>
            <w:r w:rsidR="00C03F12" w:rsidRPr="00B7783B">
              <w:rPr>
                <w:rFonts w:cs="Times New Roman"/>
                <w:sz w:val="20"/>
                <w:szCs w:val="20"/>
              </w:rPr>
              <w:t xml:space="preserve"> (</w:t>
            </w:r>
            <w:r w:rsidRPr="00B7783B">
              <w:rPr>
                <w:rFonts w:cs="Times New Roman"/>
                <w:sz w:val="20"/>
                <w:szCs w:val="20"/>
              </w:rPr>
              <w:t>7.63</w:t>
            </w:r>
            <w:r w:rsidR="00C03F12" w:rsidRPr="00B7783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535696" w14:textId="710E9B4E" w:rsidR="00C03F12" w:rsidRPr="00B7783B" w:rsidRDefault="00B7783B" w:rsidP="00A169D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7783B">
              <w:rPr>
                <w:rFonts w:cs="Times New Roman"/>
                <w:sz w:val="20"/>
                <w:szCs w:val="20"/>
              </w:rPr>
              <w:t>69.58</w:t>
            </w:r>
            <w:r w:rsidR="00C03F12" w:rsidRPr="00B7783B">
              <w:rPr>
                <w:rFonts w:cs="Times New Roman"/>
                <w:sz w:val="20"/>
                <w:szCs w:val="20"/>
              </w:rPr>
              <w:t xml:space="preserve"> (</w:t>
            </w:r>
            <w:r w:rsidRPr="00B7783B">
              <w:rPr>
                <w:rFonts w:cs="Times New Roman"/>
                <w:sz w:val="20"/>
                <w:szCs w:val="20"/>
              </w:rPr>
              <w:t>11.30</w:t>
            </w:r>
            <w:r w:rsidR="00C03F12" w:rsidRPr="00B7783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2D9808" w14:textId="42208EA7" w:rsidR="00C03F12" w:rsidRPr="00FB266D" w:rsidRDefault="00C03F12" w:rsidP="00A169D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B7783B">
              <w:rPr>
                <w:rFonts w:cs="Times New Roman"/>
                <w:sz w:val="20"/>
                <w:szCs w:val="20"/>
              </w:rPr>
              <w:t>96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2E0EB9" w14:textId="40CE09D1" w:rsidR="00C03F12" w:rsidRPr="00FB266D" w:rsidRDefault="00C03F12" w:rsidP="00A169D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</w:t>
            </w:r>
            <w:r w:rsidR="00B7783B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F7A24E" w14:textId="562ED2E2" w:rsidR="00C03F12" w:rsidRPr="00FB266D" w:rsidRDefault="00C03F12" w:rsidP="00A169D8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</w:t>
            </w:r>
            <w:r w:rsidR="00B7783B">
              <w:rPr>
                <w:rFonts w:cs="Times New Roman"/>
                <w:sz w:val="20"/>
                <w:szCs w:val="20"/>
              </w:rPr>
              <w:t>750</w:t>
            </w:r>
          </w:p>
        </w:tc>
      </w:tr>
      <w:tr w:rsidR="00FB266D" w:rsidRPr="00FB266D" w14:paraId="0C016DAA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3D91A335" w14:textId="6D2B06C2" w:rsidR="00FB266D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="0029687B">
              <w:rPr>
                <w:rFonts w:cs="Times New Roman"/>
                <w:sz w:val="20"/>
                <w:szCs w:val="20"/>
              </w:rPr>
              <w:t>SDNN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172EEFAA" w14:textId="30EBC1E5" w:rsidR="00FB266D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1 (0.39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EAD0434" w14:textId="5DDA913A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1 (0.65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E87289D" w14:textId="271E8F85" w:rsidR="00FB266D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5 (0.3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2DF444" w14:textId="122BBEE8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2 (0.6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009764" w14:textId="2210B0E5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BCA421" w14:textId="6AF25C5D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F166CC" w14:textId="2471BC01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01</w:t>
            </w:r>
          </w:p>
        </w:tc>
      </w:tr>
      <w:tr w:rsidR="00FB266D" w:rsidRPr="00FB266D" w14:paraId="41348865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3062F3A6" w14:textId="0F47BBAF" w:rsidR="00FB266D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RMSSD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5F29F42E" w14:textId="5698DD1C" w:rsidR="00FB266D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1 (0.53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6789707C" w14:textId="289591B7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2 (0.75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EAD34D8" w14:textId="34F380D5" w:rsidR="00FB266D" w:rsidRPr="00FB266D" w:rsidRDefault="00B4257B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1 (0.5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D0F63E" w14:textId="59394D09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8 (0.8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839611" w14:textId="51AB4717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6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20F999" w14:textId="5A446203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1419F3" w14:textId="441E5D4A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62</w:t>
            </w:r>
          </w:p>
        </w:tc>
      </w:tr>
      <w:tr w:rsidR="00FB266D" w:rsidRPr="00FB266D" w14:paraId="05E073E8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1761741E" w14:textId="033A7D83" w:rsidR="00FB266D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VLF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10B06C2E" w14:textId="49FDC41D" w:rsidR="00FB266D" w:rsidRPr="00FB266D" w:rsidRDefault="00B4257B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4 (1.11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5B32ECE9" w14:textId="54A51EF5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3 (1.22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BB79C6E" w14:textId="21C8988E" w:rsidR="00FB266D" w:rsidRPr="00FB266D" w:rsidRDefault="00B4257B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2 (0.9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F9167B" w14:textId="2F92670F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2 (1.2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E04374" w14:textId="58C97133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8879A8" w14:textId="2CC8AF5B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AFE491" w14:textId="4F8378A9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62</w:t>
            </w:r>
          </w:p>
        </w:tc>
      </w:tr>
      <w:tr w:rsidR="00FB266D" w:rsidRPr="00FB266D" w14:paraId="59ED2564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0ECB4DF9" w14:textId="75325E5B" w:rsidR="00FB266D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LF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287AEFE6" w14:textId="00BA6DDE" w:rsidR="00FB266D" w:rsidRPr="00FB266D" w:rsidRDefault="00B4257B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9 (0.76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0F520501" w14:textId="3751A09A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19 (1.40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8969E8D" w14:textId="3D2FABCA" w:rsidR="00FB266D" w:rsidRPr="00FB266D" w:rsidRDefault="00B4257B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99 (0.8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4D60FD" w14:textId="7E2B8082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52 (1.2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8E949E" w14:textId="03E97196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4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E8288D" w14:textId="4F844811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6850B6" w14:textId="56E969CE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34</w:t>
            </w:r>
          </w:p>
        </w:tc>
      </w:tr>
      <w:tr w:rsidR="00FB266D" w:rsidRPr="00FB266D" w14:paraId="3F9F9846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79C04DE8" w14:textId="15A7D9CE" w:rsidR="00FB266D" w:rsidRPr="00FB266D" w:rsidRDefault="00F91253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HF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179C2A7" w14:textId="03BD8BFE" w:rsidR="00FB266D" w:rsidRPr="00FB266D" w:rsidRDefault="00B4257B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2 (1.03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72D66CC" w14:textId="7A25369F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1 (1.39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3CD69B0" w14:textId="5A86DC22" w:rsidR="00FB266D" w:rsidRPr="00FB266D" w:rsidRDefault="00B4257B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3 (1.1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5C6D03" w14:textId="57EFB5E5" w:rsidR="00FB266D" w:rsidRPr="00FB266D" w:rsidRDefault="00C55B09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84 (1.7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CEF166" w14:textId="1B44364B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0F7958" w14:textId="27A0F2B0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AF1404" w14:textId="77E6F285" w:rsidR="00FB266D" w:rsidRPr="00FB266D" w:rsidRDefault="00BC5DAA" w:rsidP="00FB266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69</w:t>
            </w:r>
          </w:p>
        </w:tc>
      </w:tr>
      <w:tr w:rsidR="00B4257B" w:rsidRPr="00FB266D" w14:paraId="20073302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521662CA" w14:textId="1AE76E55" w:rsidR="00F91253" w:rsidRPr="00F91253" w:rsidRDefault="00F91253" w:rsidP="007C78D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F91253">
              <w:rPr>
                <w:rFonts w:cs="Times New Roman"/>
                <w:b/>
                <w:bCs/>
                <w:sz w:val="20"/>
                <w:szCs w:val="20"/>
              </w:rPr>
              <w:t>Pain sensitivity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3FD8BB3F" w14:textId="77777777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78942DE2" w14:textId="77777777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7B13AAC" w14:textId="77777777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24D731" w14:textId="77777777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602C32" w14:textId="77777777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8C5940" w14:textId="77777777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48B2FC" w14:textId="77777777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4257B" w:rsidRPr="00FB266D" w14:paraId="3106B6B5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4F3C95D0" w14:textId="14D48C76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PPT lumbar</w:t>
            </w:r>
            <w:r w:rsidR="00B4257B">
              <w:rPr>
                <w:rFonts w:cs="Times New Roman"/>
                <w:sz w:val="20"/>
                <w:szCs w:val="20"/>
              </w:rPr>
              <w:t xml:space="preserve"> (0-5 kg/cm</w:t>
            </w:r>
            <w:r w:rsidR="00B4257B" w:rsidRPr="00B4257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="00B4257B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24C2E58" w14:textId="05D5F287" w:rsidR="00F91253" w:rsidRPr="00FB266D" w:rsidRDefault="00B4257B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9 (1.17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F9AC162" w14:textId="62AF2574" w:rsidR="00F91253" w:rsidRPr="00FB266D" w:rsidRDefault="00C55B09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6 (1.23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EF99729" w14:textId="44BAEE8D" w:rsidR="00F91253" w:rsidRPr="00FB266D" w:rsidRDefault="00B4257B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3 (1.2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28A91C" w14:textId="28900786" w:rsidR="00F91253" w:rsidRPr="00FB266D" w:rsidRDefault="002F5CF2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9 (1.1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EC46E6" w14:textId="2D7855E5" w:rsidR="00F91253" w:rsidRPr="00FB266D" w:rsidRDefault="005D3B3E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68DA72" w14:textId="1F84D0FB" w:rsidR="00F91253" w:rsidRPr="00FB266D" w:rsidRDefault="005D3B3E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9108AE" w14:textId="08248B71" w:rsidR="00F91253" w:rsidRPr="00FB266D" w:rsidRDefault="005D3B3E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66</w:t>
            </w:r>
          </w:p>
        </w:tc>
      </w:tr>
      <w:tr w:rsidR="00B4257B" w:rsidRPr="00FB266D" w14:paraId="4888977B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699BF9C5" w14:textId="190D6419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Pain rating lumbar (0-10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1FC9E75D" w14:textId="2BED86BB" w:rsidR="00F91253" w:rsidRPr="00FB266D" w:rsidRDefault="00B4257B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1 (1.95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FBDAABC" w14:textId="76A0CE8A" w:rsidR="00F91253" w:rsidRPr="00FB266D" w:rsidRDefault="00C55B09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29 (1.68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A4BC0DE" w14:textId="6DAD9F28" w:rsidR="00F91253" w:rsidRPr="00FB266D" w:rsidRDefault="00B4257B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8 (1.8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32E4EE" w14:textId="1C08CC8C" w:rsidR="00F91253" w:rsidRPr="00FB266D" w:rsidRDefault="002F5CF2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2 (1.6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8567F5" w14:textId="7DB776CB" w:rsidR="00F91253" w:rsidRPr="00FB266D" w:rsidRDefault="005D3B3E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F2189D" w14:textId="6B2F141B" w:rsidR="00F91253" w:rsidRPr="00FB266D" w:rsidRDefault="005D3B3E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A72D7B" w14:textId="1135B0E6" w:rsidR="00F91253" w:rsidRPr="00FB266D" w:rsidRDefault="005D3B3E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13</w:t>
            </w:r>
          </w:p>
        </w:tc>
      </w:tr>
      <w:tr w:rsidR="00B4257B" w:rsidRPr="00FB266D" w14:paraId="5EF1BB66" w14:textId="77777777" w:rsidTr="000E076D">
        <w:trPr>
          <w:jc w:val="center"/>
        </w:trPr>
        <w:tc>
          <w:tcPr>
            <w:tcW w:w="2687" w:type="dxa"/>
            <w:tcBorders>
              <w:top w:val="nil"/>
              <w:bottom w:val="nil"/>
            </w:tcBorders>
          </w:tcPr>
          <w:p w14:paraId="3B2834AF" w14:textId="2A842E8A" w:rsidR="00F91253" w:rsidRPr="00FB26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PPT forefinger</w:t>
            </w:r>
            <w:r w:rsidR="002544D5">
              <w:rPr>
                <w:rFonts w:cs="Times New Roman"/>
                <w:sz w:val="20"/>
                <w:szCs w:val="20"/>
              </w:rPr>
              <w:t xml:space="preserve"> (0-5 kg/cm</w:t>
            </w:r>
            <w:r w:rsidR="002544D5" w:rsidRPr="002544D5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="002544D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1079DFBD" w14:textId="7F3CD5B0" w:rsidR="00F91253" w:rsidRPr="00FB266D" w:rsidRDefault="00B4257B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1 (1.01)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E89180C" w14:textId="6115368C" w:rsidR="00F91253" w:rsidRPr="00FB266D" w:rsidRDefault="00C55B09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3 (1.02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5C6C5BA6" w14:textId="3F7A19A8" w:rsidR="00F91253" w:rsidRPr="00FB266D" w:rsidRDefault="00B4257B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9 (1.1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04E099" w14:textId="5D6DFE3F" w:rsidR="00F91253" w:rsidRPr="00FB266D" w:rsidRDefault="002F5CF2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7 (0.9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2919A3" w14:textId="64AF2829" w:rsidR="00F91253" w:rsidRPr="00FB266D" w:rsidRDefault="0007536A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C943B3" w14:textId="5766DEEC" w:rsidR="00F91253" w:rsidRPr="00FB266D" w:rsidRDefault="003A0DFE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3720C9" w14:textId="6BB52D4A" w:rsidR="00F91253" w:rsidRPr="00FB266D" w:rsidRDefault="0007536A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32</w:t>
            </w:r>
          </w:p>
        </w:tc>
      </w:tr>
      <w:tr w:rsidR="00B4257B" w:rsidRPr="000E076D" w14:paraId="3B919FC6" w14:textId="77777777" w:rsidTr="000E076D">
        <w:trPr>
          <w:jc w:val="center"/>
        </w:trPr>
        <w:tc>
          <w:tcPr>
            <w:tcW w:w="2687" w:type="dxa"/>
            <w:tcBorders>
              <w:top w:val="nil"/>
            </w:tcBorders>
          </w:tcPr>
          <w:p w14:paraId="7AAF25F9" w14:textId="50C2E74B" w:rsidR="00F91253" w:rsidRPr="000E076D" w:rsidRDefault="00F91253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076D">
              <w:rPr>
                <w:rFonts w:cs="Times New Roman"/>
                <w:sz w:val="20"/>
                <w:szCs w:val="20"/>
              </w:rPr>
              <w:t xml:space="preserve">   Pain rating forefinger (0-10)</w:t>
            </w:r>
          </w:p>
        </w:tc>
        <w:tc>
          <w:tcPr>
            <w:tcW w:w="1294" w:type="dxa"/>
            <w:tcBorders>
              <w:top w:val="nil"/>
            </w:tcBorders>
          </w:tcPr>
          <w:p w14:paraId="2C50AD35" w14:textId="2CB846A3" w:rsidR="00F91253" w:rsidRPr="000E076D" w:rsidRDefault="00B4257B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076D">
              <w:rPr>
                <w:rFonts w:cs="Times New Roman"/>
                <w:sz w:val="20"/>
                <w:szCs w:val="20"/>
              </w:rPr>
              <w:t>2.25 (2.00)</w:t>
            </w:r>
          </w:p>
        </w:tc>
        <w:tc>
          <w:tcPr>
            <w:tcW w:w="1391" w:type="dxa"/>
            <w:tcBorders>
              <w:top w:val="nil"/>
            </w:tcBorders>
          </w:tcPr>
          <w:p w14:paraId="2E118586" w14:textId="04872F1B" w:rsidR="00F91253" w:rsidRPr="000E076D" w:rsidRDefault="00C55B09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076D">
              <w:rPr>
                <w:rFonts w:cs="Times New Roman"/>
                <w:sz w:val="20"/>
                <w:szCs w:val="20"/>
              </w:rPr>
              <w:t>1.65 (1.42)</w:t>
            </w:r>
          </w:p>
        </w:tc>
        <w:tc>
          <w:tcPr>
            <w:tcW w:w="1293" w:type="dxa"/>
            <w:tcBorders>
              <w:top w:val="nil"/>
            </w:tcBorders>
          </w:tcPr>
          <w:p w14:paraId="713C3327" w14:textId="70539C84" w:rsidR="00F91253" w:rsidRPr="000E076D" w:rsidRDefault="00B4257B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076D">
              <w:rPr>
                <w:rFonts w:cs="Times New Roman"/>
                <w:sz w:val="20"/>
                <w:szCs w:val="20"/>
              </w:rPr>
              <w:t>1.95 (1.52)</w:t>
            </w:r>
          </w:p>
        </w:tc>
        <w:tc>
          <w:tcPr>
            <w:tcW w:w="1418" w:type="dxa"/>
            <w:tcBorders>
              <w:top w:val="nil"/>
            </w:tcBorders>
          </w:tcPr>
          <w:p w14:paraId="2D835854" w14:textId="37474DD6" w:rsidR="00F91253" w:rsidRPr="000E076D" w:rsidRDefault="002F5CF2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076D">
              <w:rPr>
                <w:rFonts w:cs="Times New Roman"/>
                <w:sz w:val="20"/>
                <w:szCs w:val="20"/>
              </w:rPr>
              <w:t>1.55 (1.55)</w:t>
            </w:r>
          </w:p>
        </w:tc>
        <w:tc>
          <w:tcPr>
            <w:tcW w:w="850" w:type="dxa"/>
            <w:tcBorders>
              <w:top w:val="nil"/>
            </w:tcBorders>
          </w:tcPr>
          <w:p w14:paraId="22E05D6B" w14:textId="0F212C19" w:rsidR="00F91253" w:rsidRPr="000E076D" w:rsidRDefault="0007536A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076D">
              <w:rPr>
                <w:rFonts w:cs="Times New Roman"/>
                <w:sz w:val="20"/>
                <w:szCs w:val="20"/>
              </w:rPr>
              <w:t>.195</w:t>
            </w:r>
          </w:p>
        </w:tc>
        <w:tc>
          <w:tcPr>
            <w:tcW w:w="851" w:type="dxa"/>
            <w:tcBorders>
              <w:top w:val="nil"/>
            </w:tcBorders>
          </w:tcPr>
          <w:p w14:paraId="146C8F9D" w14:textId="13B183C8" w:rsidR="00F91253" w:rsidRPr="000E076D" w:rsidRDefault="0007536A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076D">
              <w:rPr>
                <w:rFonts w:cs="Times New Roman"/>
                <w:sz w:val="20"/>
                <w:szCs w:val="20"/>
              </w:rPr>
              <w:t>.492</w:t>
            </w:r>
          </w:p>
        </w:tc>
        <w:tc>
          <w:tcPr>
            <w:tcW w:w="992" w:type="dxa"/>
            <w:tcBorders>
              <w:top w:val="nil"/>
            </w:tcBorders>
          </w:tcPr>
          <w:p w14:paraId="23CE474A" w14:textId="7C1B897E" w:rsidR="00F91253" w:rsidRPr="000E076D" w:rsidRDefault="0007536A" w:rsidP="007C78D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076D">
              <w:rPr>
                <w:rFonts w:cs="Times New Roman"/>
                <w:sz w:val="20"/>
                <w:szCs w:val="20"/>
              </w:rPr>
              <w:t>.430</w:t>
            </w:r>
          </w:p>
        </w:tc>
      </w:tr>
    </w:tbl>
    <w:p w14:paraId="2E5CBC56" w14:textId="77777777" w:rsidR="0003524B" w:rsidRPr="000E076D" w:rsidRDefault="0003524B" w:rsidP="0003524B">
      <w:pPr>
        <w:spacing w:before="0" w:after="0"/>
        <w:rPr>
          <w:rFonts w:cs="Times New Roman"/>
          <w:sz w:val="20"/>
          <w:szCs w:val="20"/>
        </w:rPr>
      </w:pPr>
      <w:r w:rsidRPr="000E076D">
        <w:rPr>
          <w:rFonts w:cs="Times New Roman"/>
          <w:sz w:val="20"/>
          <w:szCs w:val="20"/>
        </w:rPr>
        <w:t>ªAll these metrics, except for the mean HR, were transformed in a Napierian logarithmic scale before the statistical analyses.</w:t>
      </w:r>
    </w:p>
    <w:p w14:paraId="13503F20" w14:textId="7B059B8A" w:rsidR="00FB266D" w:rsidRPr="000E076D" w:rsidRDefault="0003524B" w:rsidP="0003524B">
      <w:pPr>
        <w:spacing w:before="0" w:after="0"/>
        <w:rPr>
          <w:rFonts w:cs="Times New Roman"/>
          <w:sz w:val="20"/>
          <w:szCs w:val="20"/>
        </w:rPr>
      </w:pPr>
      <w:r w:rsidRPr="000E076D">
        <w:rPr>
          <w:rFonts w:cs="Times New Roman"/>
          <w:sz w:val="20"/>
          <w:szCs w:val="20"/>
        </w:rPr>
        <w:t>Abbreviations: HR=heart rate; SDNN=standard deviations of the NN (R-R) intervals; RMSSD=root mean square of the successive differences; VLF=very low frequency; LF=low frequency; HF=high frequency; PPT=pressure pain threshold.</w:t>
      </w:r>
    </w:p>
    <w:p w14:paraId="5B9A78D9" w14:textId="59EC376F" w:rsidR="009123F3" w:rsidRDefault="00DD3D20"/>
    <w:sectPr w:rsidR="009123F3" w:rsidSect="00425A60"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147"/>
    <w:rsid w:val="00025CF5"/>
    <w:rsid w:val="0003524B"/>
    <w:rsid w:val="0007536A"/>
    <w:rsid w:val="00081681"/>
    <w:rsid w:val="000E076D"/>
    <w:rsid w:val="001151BB"/>
    <w:rsid w:val="002544D5"/>
    <w:rsid w:val="00255147"/>
    <w:rsid w:val="0029687B"/>
    <w:rsid w:val="002F5CF2"/>
    <w:rsid w:val="003263F3"/>
    <w:rsid w:val="003A0DFE"/>
    <w:rsid w:val="00425A60"/>
    <w:rsid w:val="00426FDA"/>
    <w:rsid w:val="005D3B3E"/>
    <w:rsid w:val="00630134"/>
    <w:rsid w:val="00794D4E"/>
    <w:rsid w:val="009606A3"/>
    <w:rsid w:val="00A46327"/>
    <w:rsid w:val="00AF67AF"/>
    <w:rsid w:val="00B4257B"/>
    <w:rsid w:val="00B7783B"/>
    <w:rsid w:val="00BC5DAA"/>
    <w:rsid w:val="00C03F12"/>
    <w:rsid w:val="00C11755"/>
    <w:rsid w:val="00C4569D"/>
    <w:rsid w:val="00C55B09"/>
    <w:rsid w:val="00D97F61"/>
    <w:rsid w:val="00DD3D20"/>
    <w:rsid w:val="00F70601"/>
    <w:rsid w:val="00F91253"/>
    <w:rsid w:val="00FB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FCB90F"/>
  <w14:defaultImageDpi w14:val="32767"/>
  <w15:chartTrackingRefBased/>
  <w15:docId w15:val="{60E9526C-98F2-C04C-BAEA-42C16C987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0134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630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63013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s-ES" w:eastAsia="es-ES_tradnl"/>
    </w:rPr>
  </w:style>
  <w:style w:type="table" w:styleId="Tablaconcuadrcula">
    <w:name w:val="Table Grid"/>
    <w:basedOn w:val="Tablanormal"/>
    <w:uiPriority w:val="39"/>
    <w:rsid w:val="00FB2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0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34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itges Quiros</dc:creator>
  <cp:keywords/>
  <dc:description/>
  <cp:lastModifiedBy>Carolina Sitges Quiros</cp:lastModifiedBy>
  <cp:revision>18</cp:revision>
  <dcterms:created xsi:type="dcterms:W3CDTF">2021-07-14T16:03:00Z</dcterms:created>
  <dcterms:modified xsi:type="dcterms:W3CDTF">2022-03-13T16:56:00Z</dcterms:modified>
</cp:coreProperties>
</file>